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E8510" w14:textId="62F7EAC8" w:rsidR="00925831" w:rsidRPr="003355DC" w:rsidRDefault="000258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49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3C6247BF" w14:textId="2F831860" w:rsidR="003355DC" w:rsidRDefault="003355D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0"/>
        <w:gridCol w:w="2551"/>
      </w:tblGrid>
      <w:tr w:rsidR="00686578" w14:paraId="26A35141" w14:textId="77777777" w:rsidTr="00735A08"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21828133" w14:textId="3DDDC767" w:rsidR="00686578" w:rsidRDefault="00686578" w:rsidP="00AA0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ing Information Table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2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logeneti</w:t>
            </w:r>
            <w:r w:rsidR="00EA2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e r</w:t>
            </w:r>
            <w:r w:rsidRPr="00686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erence quail </w:t>
            </w:r>
            <w:proofErr w:type="spellStart"/>
            <w:r w:rsidRPr="00686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6865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plotypes</w:t>
            </w:r>
          </w:p>
        </w:tc>
      </w:tr>
      <w:tr w:rsidR="00686578" w14:paraId="2FFB2910" w14:textId="77777777" w:rsidTr="00735A08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6270E847" w14:textId="77777777" w:rsidR="00686578" w:rsidRDefault="00686578" w:rsidP="00AA0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B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Haplo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8BD871" w14:textId="77777777" w:rsidR="00686578" w:rsidRDefault="00686578" w:rsidP="00AA07E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B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ession Number</w:t>
            </w:r>
          </w:p>
        </w:tc>
      </w:tr>
      <w:tr w:rsidR="00686578" w14:paraId="23E7FF93" w14:textId="77777777" w:rsidTr="00735A08">
        <w:tc>
          <w:tcPr>
            <w:tcW w:w="6380" w:type="dxa"/>
            <w:tcBorders>
              <w:top w:val="single" w:sz="4" w:space="0" w:color="auto"/>
            </w:tcBorders>
          </w:tcPr>
          <w:p w14:paraId="516325A0" w14:textId="77777777" w:rsidR="00686578" w:rsidRDefault="00686578" w:rsidP="00AA0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chinensis mitochondrial DNA</w:t>
            </w:r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C. chinensi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3A74AA8" w14:textId="77777777" w:rsidR="00686578" w:rsidRDefault="00686578" w:rsidP="00AA07E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962">
              <w:rPr>
                <w:rFonts w:ascii="Times New Roman" w:hAnsi="Times New Roman" w:cs="Times New Roman"/>
                <w:sz w:val="24"/>
                <w:szCs w:val="24"/>
              </w:rPr>
              <w:t>AB073301.1</w:t>
            </w:r>
          </w:p>
        </w:tc>
      </w:tr>
      <w:tr w:rsidR="00686578" w14:paraId="02C2ED66" w14:textId="77777777" w:rsidTr="00735A08">
        <w:tc>
          <w:tcPr>
            <w:tcW w:w="6380" w:type="dxa"/>
          </w:tcPr>
          <w:p w14:paraId="16447D80" w14:textId="77777777" w:rsidR="00686578" w:rsidRDefault="00686578" w:rsidP="00AA0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turnix </w:t>
            </w:r>
            <w:proofErr w:type="spellStart"/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</w:t>
            </w:r>
            <w:proofErr w:type="spellEnd"/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plotype 35 D-loop</w:t>
            </w:r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C. coturnix </w:t>
            </w:r>
            <w:proofErr w:type="spellStart"/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aplot</w:t>
            </w:r>
            <w:proofErr w:type="spellEnd"/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35)</w:t>
            </w:r>
          </w:p>
        </w:tc>
        <w:tc>
          <w:tcPr>
            <w:tcW w:w="2551" w:type="dxa"/>
          </w:tcPr>
          <w:p w14:paraId="5C8F5BD5" w14:textId="77777777" w:rsidR="00686578" w:rsidRDefault="00686578" w:rsidP="00AA07E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>KJ623801.1</w:t>
            </w:r>
          </w:p>
        </w:tc>
      </w:tr>
      <w:tr w:rsidR="00686578" w14:paraId="78187BD0" w14:textId="77777777" w:rsidTr="00735A08">
        <w:tc>
          <w:tcPr>
            <w:tcW w:w="6380" w:type="dxa"/>
          </w:tcPr>
          <w:p w14:paraId="0B1A0E91" w14:textId="77777777" w:rsidR="00686578" w:rsidRDefault="00686578" w:rsidP="00AA0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japonica</w:t>
            </w: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mitochondrion</w:t>
            </w:r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. japonica</w:t>
            </w:r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</w:t>
            </w:r>
            <w:proofErr w:type="spellEnd"/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01AD801D" w14:textId="77777777" w:rsidR="00686578" w:rsidRDefault="00686578" w:rsidP="00AA07E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>KX712089.1</w:t>
            </w:r>
          </w:p>
        </w:tc>
      </w:tr>
      <w:tr w:rsidR="00686578" w14:paraId="5128EE1E" w14:textId="77777777" w:rsidTr="00735A08">
        <w:tc>
          <w:tcPr>
            <w:tcW w:w="6380" w:type="dxa"/>
            <w:tcBorders>
              <w:bottom w:val="single" w:sz="4" w:space="0" w:color="auto"/>
            </w:tcBorders>
          </w:tcPr>
          <w:p w14:paraId="5E52E0B7" w14:textId="77777777" w:rsidR="00686578" w:rsidRDefault="00686578" w:rsidP="00AA0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86249272"/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japonica</w:t>
            </w: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haplotype F1W1</w:t>
            </w:r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japonica </w:t>
            </w:r>
            <w:proofErr w:type="spellStart"/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lo</w:t>
            </w:r>
            <w:proofErr w:type="spellEnd"/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W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C83A3A0" w14:textId="77777777" w:rsidR="00686578" w:rsidRDefault="00686578" w:rsidP="00AA07E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>KF410830.1</w:t>
            </w:r>
          </w:p>
        </w:tc>
      </w:tr>
      <w:bookmarkEnd w:id="0"/>
    </w:tbl>
    <w:p w14:paraId="2CD0C953" w14:textId="005A6809" w:rsidR="00686578" w:rsidRDefault="006865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29C190" w14:textId="14F36A09" w:rsidR="00686578" w:rsidRDefault="006865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37A200" w14:textId="464EC5D2" w:rsidR="00686578" w:rsidRDefault="006865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07F1BD" w14:textId="77777777" w:rsidR="00686578" w:rsidRDefault="0068657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5"/>
        <w:gridCol w:w="2277"/>
      </w:tblGrid>
      <w:tr w:rsidR="003355DC" w14:paraId="58173A51" w14:textId="77777777" w:rsidTr="00EC2422">
        <w:tc>
          <w:tcPr>
            <w:tcW w:w="9082" w:type="dxa"/>
            <w:gridSpan w:val="2"/>
            <w:tcBorders>
              <w:bottom w:val="single" w:sz="4" w:space="0" w:color="auto"/>
            </w:tcBorders>
          </w:tcPr>
          <w:p w14:paraId="0548E21E" w14:textId="01271706" w:rsidR="003355DC" w:rsidRDefault="003355DC" w:rsidP="00296A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orting Information Table S2: Median network reference quail </w:t>
            </w:r>
            <w:proofErr w:type="spellStart"/>
            <w:r w:rsidRPr="0062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62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plotypes</w:t>
            </w:r>
          </w:p>
        </w:tc>
      </w:tr>
      <w:tr w:rsidR="003355DC" w14:paraId="1A95389C" w14:textId="77777777" w:rsidTr="00EC2422"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14:paraId="0E250FB8" w14:textId="4BCF0AD4" w:rsidR="003355DC" w:rsidRDefault="003355DC" w:rsidP="00296A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B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Haplotype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3ED8B499" w14:textId="296A9D5E" w:rsidR="003355DC" w:rsidRDefault="003355DC" w:rsidP="00296AF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2B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ession Number</w:t>
            </w:r>
          </w:p>
        </w:tc>
      </w:tr>
      <w:tr w:rsidR="003355DC" w14:paraId="037E9867" w14:textId="77777777" w:rsidTr="00EC2422">
        <w:tc>
          <w:tcPr>
            <w:tcW w:w="6805" w:type="dxa"/>
            <w:tcBorders>
              <w:top w:val="single" w:sz="4" w:space="0" w:color="auto"/>
            </w:tcBorders>
          </w:tcPr>
          <w:p w14:paraId="69A98925" w14:textId="729C67EA" w:rsidR="003355DC" w:rsidRDefault="003355DC" w:rsidP="00296A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9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turnix chinensis </w:t>
            </w:r>
            <w:r w:rsidRPr="00903784">
              <w:rPr>
                <w:rFonts w:ascii="Times New Roman" w:hAnsi="Times New Roman" w:cs="Times New Roman"/>
                <w:sz w:val="24"/>
                <w:szCs w:val="24"/>
              </w:rPr>
              <w:t>mitochondrial DNA</w:t>
            </w:r>
            <w:r w:rsidRPr="009037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27FF2D6E" w14:textId="3FDD0683" w:rsidR="003355DC" w:rsidRDefault="003355DC" w:rsidP="00296AF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962">
              <w:rPr>
                <w:rFonts w:ascii="Times New Roman" w:hAnsi="Times New Roman" w:cs="Times New Roman"/>
                <w:sz w:val="24"/>
                <w:szCs w:val="24"/>
              </w:rPr>
              <w:t>AB073301.1</w:t>
            </w:r>
          </w:p>
        </w:tc>
      </w:tr>
      <w:tr w:rsidR="003355DC" w14:paraId="350C20FA" w14:textId="77777777" w:rsidTr="00EC2422">
        <w:tc>
          <w:tcPr>
            <w:tcW w:w="6805" w:type="dxa"/>
          </w:tcPr>
          <w:p w14:paraId="2AA946D1" w14:textId="6528295E" w:rsidR="003355DC" w:rsidRDefault="00FD082A" w:rsidP="00296A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japonica</w:t>
            </w: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haplotype F2 control region</w:t>
            </w:r>
          </w:p>
        </w:tc>
        <w:tc>
          <w:tcPr>
            <w:tcW w:w="2277" w:type="dxa"/>
          </w:tcPr>
          <w:p w14:paraId="3B0E7786" w14:textId="303C0A67" w:rsidR="003355DC" w:rsidRDefault="00FD082A" w:rsidP="00296AF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>KF410831.1</w:t>
            </w:r>
          </w:p>
        </w:tc>
      </w:tr>
      <w:tr w:rsidR="005E6EB6" w14:paraId="6B1C4B4B" w14:textId="77777777" w:rsidTr="00EC2422">
        <w:tc>
          <w:tcPr>
            <w:tcW w:w="6805" w:type="dxa"/>
          </w:tcPr>
          <w:p w14:paraId="74F8A0D5" w14:textId="77777777" w:rsidR="005E6EB6" w:rsidRPr="00590601" w:rsidRDefault="005E6EB6" w:rsidP="001D44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D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japonica</w:t>
            </w:r>
            <w:r w:rsidRPr="00590601">
              <w:rPr>
                <w:rFonts w:ascii="Times New Roman" w:hAnsi="Times New Roman" w:cs="Times New Roman"/>
                <w:sz w:val="24"/>
                <w:szCs w:val="24"/>
              </w:rPr>
              <w:t xml:space="preserve"> haplotype F3 control region</w:t>
            </w:r>
          </w:p>
        </w:tc>
        <w:tc>
          <w:tcPr>
            <w:tcW w:w="2277" w:type="dxa"/>
          </w:tcPr>
          <w:p w14:paraId="013F0E82" w14:textId="77777777" w:rsidR="005E6EB6" w:rsidRPr="00590601" w:rsidRDefault="005E6EB6" w:rsidP="001D44D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590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KF410832.1</w:t>
              </w:r>
            </w:hyperlink>
          </w:p>
        </w:tc>
      </w:tr>
      <w:tr w:rsidR="005E6EB6" w14:paraId="3B436599" w14:textId="77777777" w:rsidTr="00EC2422">
        <w:tc>
          <w:tcPr>
            <w:tcW w:w="6805" w:type="dxa"/>
          </w:tcPr>
          <w:p w14:paraId="2F078A40" w14:textId="5C1DC6D8" w:rsidR="005E6EB6" w:rsidRPr="00590601" w:rsidRDefault="005E6EB6" w:rsidP="001D44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6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japonica</w:t>
            </w:r>
            <w:r w:rsidRPr="00590601">
              <w:rPr>
                <w:rFonts w:ascii="Times New Roman" w:hAnsi="Times New Roman" w:cs="Times New Roman"/>
                <w:sz w:val="24"/>
                <w:szCs w:val="24"/>
              </w:rPr>
              <w:t xml:space="preserve"> haplotype F4 control region</w:t>
            </w:r>
          </w:p>
        </w:tc>
        <w:tc>
          <w:tcPr>
            <w:tcW w:w="2277" w:type="dxa"/>
          </w:tcPr>
          <w:p w14:paraId="4F4F963C" w14:textId="77777777" w:rsidR="005E6EB6" w:rsidRPr="00590601" w:rsidRDefault="005E6EB6" w:rsidP="001D44D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59060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KF410833.1</w:t>
              </w:r>
            </w:hyperlink>
          </w:p>
        </w:tc>
      </w:tr>
      <w:tr w:rsidR="00262B26" w14:paraId="590EC284" w14:textId="77777777" w:rsidTr="00EC2422">
        <w:tc>
          <w:tcPr>
            <w:tcW w:w="6805" w:type="dxa"/>
          </w:tcPr>
          <w:p w14:paraId="4A2C6E3E" w14:textId="77777777" w:rsidR="00262B26" w:rsidRDefault="00262B26" w:rsidP="001D44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turnix </w:t>
            </w:r>
            <w:proofErr w:type="spellStart"/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</w:t>
            </w:r>
            <w:proofErr w:type="spellEnd"/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haplotype W2 control region</w:t>
            </w:r>
          </w:p>
        </w:tc>
        <w:tc>
          <w:tcPr>
            <w:tcW w:w="2277" w:type="dxa"/>
          </w:tcPr>
          <w:p w14:paraId="258E242E" w14:textId="77777777" w:rsidR="00262B26" w:rsidRDefault="00262B26" w:rsidP="001D44D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>KF410838.1</w:t>
            </w:r>
          </w:p>
        </w:tc>
      </w:tr>
      <w:tr w:rsidR="00262B26" w14:paraId="2D016820" w14:textId="77777777" w:rsidTr="00EC2422">
        <w:tc>
          <w:tcPr>
            <w:tcW w:w="6805" w:type="dxa"/>
          </w:tcPr>
          <w:p w14:paraId="41C5167C" w14:textId="1ACA08E0" w:rsidR="00262B26" w:rsidRDefault="00262B26" w:rsidP="00262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turnix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aponica</w:t>
            </w: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haplotype 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control region</w:t>
            </w:r>
          </w:p>
        </w:tc>
        <w:tc>
          <w:tcPr>
            <w:tcW w:w="2277" w:type="dxa"/>
          </w:tcPr>
          <w:p w14:paraId="40FC6026" w14:textId="750B000C" w:rsidR="00262B26" w:rsidRDefault="00262B26" w:rsidP="00262B2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410842.1</w:t>
            </w:r>
          </w:p>
        </w:tc>
      </w:tr>
      <w:tr w:rsidR="00262B26" w14:paraId="18DDFB8F" w14:textId="77777777" w:rsidTr="00EC2422">
        <w:tc>
          <w:tcPr>
            <w:tcW w:w="6805" w:type="dxa"/>
          </w:tcPr>
          <w:p w14:paraId="56B749DA" w14:textId="51A2D6FE" w:rsidR="00262B26" w:rsidRDefault="00262B26" w:rsidP="00262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turnix </w:t>
            </w:r>
            <w:proofErr w:type="spellStart"/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</w:t>
            </w:r>
            <w:proofErr w:type="spellEnd"/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haplotype 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3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 region</w:t>
            </w:r>
          </w:p>
        </w:tc>
        <w:tc>
          <w:tcPr>
            <w:tcW w:w="2277" w:type="dxa"/>
          </w:tcPr>
          <w:p w14:paraId="50990191" w14:textId="2BA69051" w:rsidR="00262B26" w:rsidRDefault="00262B26" w:rsidP="00262B2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410845.1</w:t>
            </w:r>
          </w:p>
        </w:tc>
      </w:tr>
      <w:tr w:rsidR="00CB72B0" w14:paraId="48B39395" w14:textId="77777777" w:rsidTr="00EC2422">
        <w:tc>
          <w:tcPr>
            <w:tcW w:w="6805" w:type="dxa"/>
            <w:tcBorders>
              <w:bottom w:val="single" w:sz="4" w:space="0" w:color="auto"/>
            </w:tcBorders>
          </w:tcPr>
          <w:p w14:paraId="6FA6AA80" w14:textId="10054353" w:rsidR="00CB72B0" w:rsidRDefault="00CB72B0" w:rsidP="001D44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urnix japonica</w:t>
            </w: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 xml:space="preserve"> haplotype F1W1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67E7F51F" w14:textId="77777777" w:rsidR="00CB72B0" w:rsidRDefault="00CB72B0" w:rsidP="001D44D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5DC">
              <w:rPr>
                <w:rFonts w:ascii="Times New Roman" w:hAnsi="Times New Roman" w:cs="Times New Roman"/>
                <w:sz w:val="24"/>
                <w:szCs w:val="24"/>
              </w:rPr>
              <w:t>KF410830.1</w:t>
            </w:r>
          </w:p>
        </w:tc>
      </w:tr>
    </w:tbl>
    <w:p w14:paraId="3FEC399B" w14:textId="646ABA63" w:rsidR="00925831" w:rsidRDefault="009258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623365" w14:textId="77777777" w:rsidR="00686578" w:rsidRPr="00025842" w:rsidRDefault="0068657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86578" w:rsidRPr="00025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34"/>
    <w:rsid w:val="00025842"/>
    <w:rsid w:val="0005572D"/>
    <w:rsid w:val="00173A18"/>
    <w:rsid w:val="00247475"/>
    <w:rsid w:val="00262B26"/>
    <w:rsid w:val="0029255A"/>
    <w:rsid w:val="00296AF7"/>
    <w:rsid w:val="00300D90"/>
    <w:rsid w:val="003355DC"/>
    <w:rsid w:val="00363999"/>
    <w:rsid w:val="003821EF"/>
    <w:rsid w:val="003A2324"/>
    <w:rsid w:val="00401FD9"/>
    <w:rsid w:val="00403C59"/>
    <w:rsid w:val="004220AC"/>
    <w:rsid w:val="00437363"/>
    <w:rsid w:val="004F0CAB"/>
    <w:rsid w:val="00574ABA"/>
    <w:rsid w:val="00590601"/>
    <w:rsid w:val="005E6EB6"/>
    <w:rsid w:val="006236A0"/>
    <w:rsid w:val="00686578"/>
    <w:rsid w:val="00735A08"/>
    <w:rsid w:val="00752BB0"/>
    <w:rsid w:val="0084686F"/>
    <w:rsid w:val="008E4962"/>
    <w:rsid w:val="00903784"/>
    <w:rsid w:val="00925831"/>
    <w:rsid w:val="00A96360"/>
    <w:rsid w:val="00A977B7"/>
    <w:rsid w:val="00AA07ED"/>
    <w:rsid w:val="00B071B8"/>
    <w:rsid w:val="00CB72B0"/>
    <w:rsid w:val="00CC2873"/>
    <w:rsid w:val="00D67034"/>
    <w:rsid w:val="00E74971"/>
    <w:rsid w:val="00EA238B"/>
    <w:rsid w:val="00EB7AE7"/>
    <w:rsid w:val="00EC2422"/>
    <w:rsid w:val="00F343C1"/>
    <w:rsid w:val="00FB1518"/>
    <w:rsid w:val="00FD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D65E2"/>
  <w15:chartTrackingRefBased/>
  <w15:docId w15:val="{62CF4566-08DC-423B-AF44-7A58238F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2B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6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B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3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KF410833.1" TargetMode="External"/><Relationship Id="rId4" Type="http://schemas.openxmlformats.org/officeDocument/2006/relationships/hyperlink" Target="https://www.ncbi.nlm.nih.gov/nuccore/KF410832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1</cp:revision>
  <dcterms:created xsi:type="dcterms:W3CDTF">2021-07-13T12:49:00Z</dcterms:created>
  <dcterms:modified xsi:type="dcterms:W3CDTF">2021-10-27T14:53:00Z</dcterms:modified>
</cp:coreProperties>
</file>